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341" w:rsidRPr="00532A74" w:rsidRDefault="00F67341" w:rsidP="00F67341">
      <w:pPr>
        <w:spacing w:line="360" w:lineRule="auto"/>
        <w:rPr>
          <w:b/>
          <w:sz w:val="24"/>
          <w:szCs w:val="24"/>
        </w:rPr>
      </w:pPr>
      <w:r w:rsidRPr="00532A74">
        <w:rPr>
          <w:b/>
          <w:sz w:val="24"/>
          <w:szCs w:val="24"/>
        </w:rPr>
        <w:t>Table S</w:t>
      </w:r>
      <w:r w:rsidR="00E27C86">
        <w:rPr>
          <w:b/>
          <w:sz w:val="24"/>
          <w:szCs w:val="24"/>
        </w:rPr>
        <w:t>4</w:t>
      </w:r>
      <w:r w:rsidRPr="00532A74">
        <w:rPr>
          <w:b/>
          <w:sz w:val="24"/>
          <w:szCs w:val="24"/>
        </w:rPr>
        <w:t xml:space="preserve">: </w:t>
      </w:r>
      <w:proofErr w:type="spellStart"/>
      <w:r w:rsidRPr="00532A74">
        <w:rPr>
          <w:b/>
          <w:sz w:val="24"/>
          <w:szCs w:val="24"/>
        </w:rPr>
        <w:t>Uni</w:t>
      </w:r>
      <w:proofErr w:type="spellEnd"/>
      <w:r w:rsidRPr="00532A74">
        <w:rPr>
          <w:b/>
          <w:sz w:val="24"/>
          <w:szCs w:val="24"/>
        </w:rPr>
        <w:t>- and multivariable linear regression analysis</w:t>
      </w:r>
      <w:r w:rsidR="0062225C">
        <w:rPr>
          <w:b/>
          <w:sz w:val="24"/>
          <w:szCs w:val="24"/>
        </w:rPr>
        <w:t xml:space="preserve"> and mixed model</w:t>
      </w:r>
      <w:r w:rsidRPr="00532A74">
        <w:rPr>
          <w:b/>
          <w:sz w:val="24"/>
          <w:szCs w:val="24"/>
        </w:rPr>
        <w:t>.</w:t>
      </w:r>
    </w:p>
    <w:p w:rsidR="00F67341" w:rsidRPr="00F67341" w:rsidRDefault="00F67341" w:rsidP="00F67341">
      <w:pPr>
        <w:spacing w:line="360" w:lineRule="auto"/>
        <w:rPr>
          <w:sz w:val="18"/>
          <w:szCs w:val="18"/>
        </w:rPr>
      </w:pPr>
    </w:p>
    <w:tbl>
      <w:tblPr>
        <w:tblW w:w="14402" w:type="dxa"/>
        <w:tblLook w:val="04A0" w:firstRow="1" w:lastRow="0" w:firstColumn="1" w:lastColumn="0" w:noHBand="0" w:noVBand="1"/>
      </w:tblPr>
      <w:tblGrid>
        <w:gridCol w:w="1277"/>
        <w:gridCol w:w="1558"/>
        <w:gridCol w:w="1560"/>
        <w:gridCol w:w="1559"/>
        <w:gridCol w:w="54"/>
        <w:gridCol w:w="1647"/>
        <w:gridCol w:w="63"/>
        <w:gridCol w:w="1496"/>
        <w:gridCol w:w="73"/>
        <w:gridCol w:w="1301"/>
        <w:gridCol w:w="78"/>
        <w:gridCol w:w="1808"/>
        <w:gridCol w:w="84"/>
        <w:gridCol w:w="1759"/>
        <w:gridCol w:w="85"/>
      </w:tblGrid>
      <w:tr w:rsidR="00BE7EE1" w:rsidRPr="00BE7EE1" w:rsidTr="0062225C">
        <w:trPr>
          <w:trHeight w:val="227"/>
        </w:trPr>
        <w:tc>
          <w:tcPr>
            <w:tcW w:w="1440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62225C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2225C">
              <w:rPr>
                <w:b/>
                <w:sz w:val="18"/>
                <w:szCs w:val="18"/>
              </w:rPr>
              <w:t>Uni</w:t>
            </w:r>
            <w:proofErr w:type="spellEnd"/>
            <w:r w:rsidRPr="0062225C">
              <w:rPr>
                <w:b/>
                <w:sz w:val="18"/>
                <w:szCs w:val="18"/>
              </w:rPr>
              <w:t xml:space="preserve">- and multivariable linear regression analysis; </w:t>
            </w:r>
            <w:r w:rsidRPr="0062225C">
              <w:rPr>
                <w:b/>
                <w:bCs/>
                <w:color w:val="000000"/>
                <w:sz w:val="18"/>
                <w:szCs w:val="18"/>
              </w:rPr>
              <w:t>G</w:t>
            </w:r>
            <w:proofErr w:type="spellStart"/>
            <w:r w:rsidR="00BE7EE1"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eometric</w:t>
            </w:r>
            <w:proofErr w:type="spellEnd"/>
            <w:r w:rsidR="00BE7EE1"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mean titers of antibody binding against Spike protein (wild-type), BAU/ml (95% CI)</w:t>
            </w: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Post 1 vaccination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Post complete initial vaccination±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Pre-booster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Post-booste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sz w:val="18"/>
                <w:szCs w:val="18"/>
                <w:lang w:val="en-US"/>
              </w:rPr>
              <w:t>Multivariable¥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sz w:val="18"/>
                <w:szCs w:val="18"/>
                <w:lang w:val="en-US"/>
              </w:rPr>
              <w:t>Multivariable¥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sz w:val="18"/>
                <w:szCs w:val="18"/>
                <w:lang w:val="en-US"/>
              </w:rPr>
              <w:t>Multivariable¶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sz w:val="18"/>
                <w:szCs w:val="18"/>
                <w:lang w:val="en-US"/>
              </w:rPr>
              <w:t>Multivariable¥</w:t>
            </w: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BNT162b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417 (324-53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394 (280-5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2967 (2211-398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3077 (2179-434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92 (138-268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  <w:r w:rsidRPr="00BE7EE1">
              <w:rPr>
                <w:sz w:val="18"/>
                <w:szCs w:val="18"/>
                <w:lang w:val="en-US"/>
              </w:rPr>
              <w:t>340 (120-963)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2840 (2321-347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2756 (2071-3668)</w:t>
            </w: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mRNA-127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 xml:space="preserve">875 (666-1150)▫▫▫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 xml:space="preserve">781 (512-1191)▫▫▫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3461 (2470-485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3839 (2496-590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595 (404-876)▫▫▫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  <w:r w:rsidRPr="00BE7EE1">
              <w:rPr>
                <w:sz w:val="18"/>
                <w:szCs w:val="18"/>
                <w:lang w:val="en-US"/>
              </w:rPr>
              <w:t>386 (211-705)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3138 (2488-395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2993 (2097-4271)</w:t>
            </w: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AZD12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79 (61-103)*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95 (60-150)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219 (153-313)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31 (82-210)*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37 (25-54)***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  <w:r w:rsidRPr="00BE7EE1">
              <w:rPr>
                <w:sz w:val="18"/>
                <w:szCs w:val="18"/>
                <w:lang w:val="en-US"/>
              </w:rPr>
              <w:t>27 (13-55)***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487 (1169-1892)**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480 (997-2196)▫▫</w:t>
            </w: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Ad26.COV2.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69 (105-271)▪▪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69 (96-296)◦◦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69 (95-300)**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47 (80-272)**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07 (65-175)**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  <w:r w:rsidRPr="00BE7EE1">
              <w:rPr>
                <w:sz w:val="18"/>
                <w:szCs w:val="18"/>
                <w:lang w:val="en-US"/>
              </w:rPr>
              <w:t>90 (49-165)*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541 (1153-2058)**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1484 (1029-2140)***</w:t>
            </w: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sz w:val="18"/>
                <w:szCs w:val="18"/>
                <w:lang w:val="en-US"/>
              </w:rPr>
              <w:t>Post SARS-CoV-2 infection (4-6 weeks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Convalescent#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  <w:r w:rsidRPr="00BE7EE1">
              <w:rPr>
                <w:sz w:val="18"/>
                <w:szCs w:val="18"/>
                <w:lang w:val="en-US"/>
              </w:rPr>
              <w:t>728 (565-939)◦◦◦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  <w:r w:rsidRPr="00BE7EE1">
              <w:rPr>
                <w:sz w:val="18"/>
                <w:szCs w:val="18"/>
                <w:lang w:val="en-US"/>
              </w:rPr>
              <w:t>637 (473-857)◦◦◦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7718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 xml:space="preserve">* significantly different from BNT162b2 (p&lt;0.05), mRNA-1273 (p&lt;0.001) and AZD1222 (p&lt;0.01) 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600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** significantly different from mRNA-1273 (p&lt;0.001) and AZD1222 (p=0.00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600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*** significantly different from both mRNA vaccines (p&lt;0.00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595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▫▫ significantly different from both mRNA vaccines (p&lt;0.0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439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▫▫▫ significantly different from BNT162b2 (p&lt;0.0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7718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▪▪ significantly different from AZD1222 and BNT162b2 (p&lt;0.01) and mRNA-1273 (p&lt;0.001)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600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◦◦ significantly different from BNT162b2 (p&lt;0.01) and mRNA-1273 (p&lt;0.00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600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◦◦◦ significantly different from both mRNA and both vector vaccines (p&lt;0.00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600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All significance statements refer to within column comparison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2558" w:type="dxa"/>
            <w:gridSpan w:val="1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  <w:r w:rsidRPr="00BE7EE1">
              <w:rPr>
                <w:color w:val="000000"/>
                <w:sz w:val="18"/>
                <w:szCs w:val="18"/>
                <w:lang w:val="en-US"/>
              </w:rPr>
              <w:t>± complete vaccination is 2 doses of BNT162b2, mRNA-1273 or AZD1222 of 1 dose of Ad26.COV2.S, for Ad26.COV2.S the same time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BE7EE1">
              <w:rPr>
                <w:color w:val="000000"/>
                <w:sz w:val="18"/>
                <w:szCs w:val="18"/>
                <w:lang w:val="en-US"/>
              </w:rPr>
              <w:t>point as post 1 vaccin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9287" w:type="dxa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  <w:r w:rsidRPr="00BE7EE1">
              <w:rPr>
                <w:sz w:val="18"/>
                <w:szCs w:val="18"/>
                <w:lang w:val="en-US"/>
              </w:rPr>
              <w:t>¥ corrected for age and sex, geometric means and %95 CI represent median age of the cohort (47 years ) and female gender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14317" w:type="dxa"/>
            <w:gridSpan w:val="1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  <w:r w:rsidRPr="00BE7EE1">
              <w:rPr>
                <w:sz w:val="18"/>
                <w:szCs w:val="18"/>
                <w:lang w:val="en-US"/>
              </w:rPr>
              <w:t>¶ corrected for age, sex and time between full vaccination and pre-booster serum sampling, geometric means and %95 CI represent median age of the cohort (47 years ), female gender and median time between full vaccination and pre-booster serum sampling (28 weeks)</w:t>
            </w:r>
          </w:p>
        </w:tc>
      </w:tr>
      <w:tr w:rsidR="00BE7EE1" w:rsidRPr="00BE7EE1" w:rsidTr="0062225C">
        <w:trPr>
          <w:gridAfter w:val="1"/>
          <w:wAfter w:w="85" w:type="dxa"/>
          <w:trHeight w:val="227"/>
        </w:trPr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  <w:r w:rsidRPr="00BE7EE1">
              <w:rPr>
                <w:sz w:val="18"/>
                <w:szCs w:val="18"/>
                <w:lang w:val="en-US"/>
              </w:rPr>
              <w:t># participants of COSCA cohor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1" w:rsidRPr="00BE7EE1" w:rsidRDefault="00BE7EE1" w:rsidP="00BE7EE1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62225C" w:rsidRDefault="0062225C"/>
    <w:p w:rsidR="0062225C" w:rsidRDefault="0062225C">
      <w:pPr>
        <w:spacing w:after="200" w:line="276" w:lineRule="auto"/>
      </w:pPr>
      <w:r>
        <w:br w:type="page"/>
      </w:r>
    </w:p>
    <w:p w:rsidR="00A91535" w:rsidRDefault="00A91535">
      <w:pPr>
        <w:rPr>
          <w:rFonts w:asciiTheme="minorHAnsi" w:eastAsiaTheme="minorHAnsi" w:hAnsiTheme="minorHAnsi" w:cstheme="minorBidi"/>
          <w:sz w:val="22"/>
          <w:szCs w:val="22"/>
          <w:lang w:val="nl-NL"/>
        </w:rPr>
      </w:pPr>
      <w:r>
        <w:lastRenderedPageBreak/>
        <w:fldChar w:fldCharType="begin"/>
      </w:r>
      <w:r>
        <w:instrText xml:space="preserve"> LINK Excel.Sheet.12 "C:\\Users\\mjvangils\\AppData\\Local\\Microsoft\\Windows\\INetCache\\Content.Outlook\\2MMJJXJZ\\20220406LinearRegTabellen.xlsx" "Linear reg.Neutralization D614G!R1K1:R26K9" \a \f 4 \h  \* MERGEFORMAT </w:instrText>
      </w:r>
      <w:r>
        <w:fldChar w:fldCharType="separate"/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1277"/>
        <w:gridCol w:w="1553"/>
        <w:gridCol w:w="1560"/>
        <w:gridCol w:w="1469"/>
        <w:gridCol w:w="19"/>
        <w:gridCol w:w="1824"/>
        <w:gridCol w:w="19"/>
        <w:gridCol w:w="1488"/>
        <w:gridCol w:w="1374"/>
        <w:gridCol w:w="12"/>
        <w:gridCol w:w="1733"/>
        <w:gridCol w:w="1701"/>
      </w:tblGrid>
      <w:tr w:rsidR="00A91535" w:rsidRPr="00A91535" w:rsidTr="00483623">
        <w:trPr>
          <w:trHeight w:val="227"/>
        </w:trPr>
        <w:tc>
          <w:tcPr>
            <w:tcW w:w="14029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Uni</w:t>
            </w:r>
            <w:proofErr w:type="spellEnd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- and multivariable linear regression analysis; Geometric mean titers of antibody neutralization against D614G, IC50 in IU/ml (95% CI)</w:t>
            </w:r>
            <w:r w:rsidRPr="00A91535">
              <w:rPr>
                <w:color w:val="000000"/>
                <w:sz w:val="18"/>
                <w:szCs w:val="18"/>
                <w:lang w:val="en-US"/>
              </w:rPr>
              <w:t>  </w:t>
            </w:r>
          </w:p>
        </w:tc>
      </w:tr>
      <w:tr w:rsidR="00A91535" w:rsidRPr="00A91535" w:rsidTr="00483623">
        <w:trPr>
          <w:trHeight w:val="227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Post 1 vaccination </w:t>
            </w:r>
          </w:p>
        </w:tc>
        <w:tc>
          <w:tcPr>
            <w:tcW w:w="3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Post complete initial vaccination± </w:t>
            </w:r>
          </w:p>
        </w:tc>
        <w:tc>
          <w:tcPr>
            <w:tcW w:w="28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Pre-booster 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Post-boos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91535" w:rsidRPr="00A91535" w:rsidTr="00A91535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sz w:val="18"/>
                <w:szCs w:val="18"/>
                <w:lang w:val="en-US"/>
              </w:rPr>
              <w:t>Multivariable¥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Multivariable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sz w:val="18"/>
                <w:szCs w:val="18"/>
                <w:lang w:val="en-US"/>
              </w:rPr>
              <w:t>Multivariable¶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sz w:val="18"/>
                <w:szCs w:val="18"/>
                <w:lang w:val="en-US"/>
              </w:rPr>
              <w:t>Multivariable¥</w:t>
            </w:r>
          </w:p>
        </w:tc>
      </w:tr>
      <w:tr w:rsidR="00A91535" w:rsidRPr="00A91535" w:rsidTr="00A91535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BNT162b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6 (12-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5 (10-20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97 (149-26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214 (153-299)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24 (18-33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42 (15-113)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154 (881-15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192 (817-1738)</w:t>
            </w:r>
          </w:p>
        </w:tc>
      </w:tr>
      <w:tr w:rsidR="00A91535" w:rsidRPr="00A91535" w:rsidTr="00A91535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mRNA-127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32 (24-42)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28 (18-43)*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313 (218-448)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358 (231-556)*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17 (79-172)▫▫▫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92 (53-160)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106 (778-15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160 (717-1878)</w:t>
            </w:r>
          </w:p>
        </w:tc>
      </w:tr>
      <w:tr w:rsidR="00A91535" w:rsidRPr="00A91535" w:rsidTr="00A91535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AZD122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3 (10-18)▪▪▪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3 (8-22)▪▪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26 (18-37)**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8 (11-30)***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8 (6-12)**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10 (5-19)▪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445 (321-617)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379 (221-650)***</w:t>
            </w:r>
          </w:p>
        </w:tc>
      </w:tr>
      <w:tr w:rsidR="00A91535" w:rsidRPr="00A91535" w:rsidTr="00A91535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Ad26.COV2.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4 (9-22)▪▪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3 (8-23)▪▪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4 (8-25)**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4 (8-25)***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21 (13-33)▫▫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20 (11-35)▪▪▪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700 (473-1037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735 (445-1213)◦</w:t>
            </w:r>
          </w:p>
        </w:tc>
      </w:tr>
      <w:tr w:rsidR="00A91535" w:rsidRPr="00A91535" w:rsidTr="00A91535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1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sz w:val="18"/>
                <w:szCs w:val="18"/>
                <w:lang w:val="en-US"/>
              </w:rPr>
              <w:t>Post SARS-CoV-2 infection (4-6 weeks)</w:t>
            </w: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 </w:t>
            </w:r>
          </w:p>
        </w:tc>
      </w:tr>
      <w:tr w:rsidR="00A91535" w:rsidRPr="00A91535" w:rsidTr="00A91535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Convalescent#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175 (138-223)◦◦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164 (123-219)◦◦◦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A91535" w:rsidRPr="00A91535" w:rsidTr="00A91535">
        <w:trPr>
          <w:trHeight w:val="227"/>
        </w:trPr>
        <w:tc>
          <w:tcPr>
            <w:tcW w:w="439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* significantly different from BNT162b2 (p&lt;0.0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439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** significantly different from BNT162b2 (p&lt;0.0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587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*** significantly different from both mRNA vaccin</w:t>
            </w:r>
            <w:r>
              <w:rPr>
                <w:color w:val="000000"/>
                <w:sz w:val="18"/>
                <w:szCs w:val="18"/>
                <w:lang w:val="en-US"/>
              </w:rPr>
              <w:t>e</w:t>
            </w:r>
            <w:r w:rsidRPr="00A91535">
              <w:rPr>
                <w:color w:val="000000"/>
                <w:sz w:val="18"/>
                <w:szCs w:val="18"/>
                <w:lang w:val="en-US"/>
              </w:rPr>
              <w:t>s (p&lt;0.0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587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▫▫ significantly different from mRNA-1273 (p&lt;0.001) and AZD1222 (p&lt;0.01)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439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▫▫▫ significantly different from BNT162b2 (p&lt;0.00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587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▪ significantly different from BNT162b2 (p&lt;0.05) and mRNA-1273 (p&lt;0.0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439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▪▪ significantly different from mRNA-1273 (p&lt;0.0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439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▪▪▪ significantly different from mRNA-1273 (p&lt;0.00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587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◦ significantly different from BNT162b2 and AZD1222 (p&lt;0.0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7721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◦◦ significantly different from mRNA-1273 (p&lt;0.01) and both vector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A91535">
              <w:rPr>
                <w:color w:val="000000"/>
                <w:sz w:val="18"/>
                <w:szCs w:val="18"/>
                <w:lang w:val="en-US"/>
              </w:rPr>
              <w:t>vaccin</w:t>
            </w:r>
            <w:r>
              <w:rPr>
                <w:color w:val="000000"/>
                <w:sz w:val="18"/>
                <w:szCs w:val="18"/>
                <w:lang w:val="en-US"/>
              </w:rPr>
              <w:t>e</w:t>
            </w: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s (p&lt;0.001)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7721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◦◦◦ significantly different from mRNA-1273 (p&lt;0.001) and both vector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A91535">
              <w:rPr>
                <w:color w:val="000000"/>
                <w:sz w:val="18"/>
                <w:szCs w:val="18"/>
                <w:lang w:val="en-US"/>
              </w:rPr>
              <w:t>vaccin</w:t>
            </w:r>
            <w:r>
              <w:rPr>
                <w:color w:val="000000"/>
                <w:sz w:val="18"/>
                <w:szCs w:val="18"/>
                <w:lang w:val="en-US"/>
              </w:rPr>
              <w:t>e</w:t>
            </w: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s (p&lt;0.001)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5878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All significance statements refer to within column comparison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7721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± complete vaccination is 2 doses of BNT162b2, mRNA-1273 or AZD1222 of 1 dose of Ad26.COV2.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22752C">
        <w:trPr>
          <w:trHeight w:val="227"/>
        </w:trPr>
        <w:tc>
          <w:tcPr>
            <w:tcW w:w="10583" w:type="dxa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 xml:space="preserve">¥ corrected </w:t>
            </w:r>
            <w:r>
              <w:rPr>
                <w:sz w:val="18"/>
                <w:szCs w:val="18"/>
                <w:lang w:val="en-US"/>
              </w:rPr>
              <w:t>for age and sex, geometric mean titers</w:t>
            </w:r>
            <w:r w:rsidRPr="00A91535">
              <w:rPr>
                <w:sz w:val="18"/>
                <w:szCs w:val="18"/>
                <w:lang w:val="en-US"/>
              </w:rPr>
              <w:t xml:space="preserve"> and %95 CI represent median age of the cohort (47 years ) and female gender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A91535">
        <w:trPr>
          <w:trHeight w:val="227"/>
        </w:trPr>
        <w:tc>
          <w:tcPr>
            <w:tcW w:w="14029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¶ corrected for age, sex and time between full vaccination and pre-booster serum sampling, geometric mean</w:t>
            </w:r>
            <w:r>
              <w:rPr>
                <w:sz w:val="18"/>
                <w:szCs w:val="18"/>
                <w:lang w:val="en-US"/>
              </w:rPr>
              <w:t xml:space="preserve"> titers</w:t>
            </w:r>
            <w:r w:rsidRPr="00A91535">
              <w:rPr>
                <w:sz w:val="18"/>
                <w:szCs w:val="18"/>
                <w:lang w:val="en-US"/>
              </w:rPr>
              <w:t xml:space="preserve"> and %95 CI represent median age of the cohort (47 years ), female gender and median time between full vaccination and pre-booster serum sampling (28 weeks)</w:t>
            </w:r>
          </w:p>
        </w:tc>
      </w:tr>
      <w:tr w:rsidR="00A91535" w:rsidRPr="00A91535" w:rsidTr="00A91535">
        <w:trPr>
          <w:trHeight w:val="227"/>
        </w:trPr>
        <w:tc>
          <w:tcPr>
            <w:tcW w:w="28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# participants of COSCA cohor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A91535" w:rsidRDefault="00A91535">
      <w:r>
        <w:fldChar w:fldCharType="end"/>
      </w:r>
    </w:p>
    <w:p w:rsidR="00A91535" w:rsidRPr="00483623" w:rsidRDefault="0062225C" w:rsidP="00A91535">
      <w:r>
        <w:t xml:space="preserve"> </w:t>
      </w:r>
      <w:r w:rsidR="004B3C5B">
        <w:br w:type="page"/>
      </w:r>
      <w:r w:rsidR="00A91535">
        <w:rPr>
          <w:lang w:val="en-US"/>
        </w:rPr>
        <w:fldChar w:fldCharType="begin"/>
      </w:r>
      <w:r w:rsidR="00A91535">
        <w:rPr>
          <w:lang w:val="en-US"/>
        </w:rPr>
        <w:instrText xml:space="preserve"> LINK Excel.Sheet.12 "C:\\Users\\mjvangils\\AppData\\Local\\Microsoft\\Windows\\INetCache\\Content.Outlook\\2MMJJXJZ\\20220406MixedModel.xlsx" "Binding!R1K1:R18K7" \a \f 4 \h  \* MERGEFORMAT </w:instrText>
      </w:r>
      <w:r w:rsidR="00A91535">
        <w:rPr>
          <w:lang w:val="en-US"/>
        </w:rPr>
        <w:fldChar w:fldCharType="separate"/>
      </w:r>
    </w:p>
    <w:tbl>
      <w:tblPr>
        <w:tblW w:w="12328" w:type="dxa"/>
        <w:tblLook w:val="04A0" w:firstRow="1" w:lastRow="0" w:firstColumn="1" w:lastColumn="0" w:noHBand="0" w:noVBand="1"/>
      </w:tblPr>
      <w:tblGrid>
        <w:gridCol w:w="1277"/>
        <w:gridCol w:w="1695"/>
        <w:gridCol w:w="1985"/>
        <w:gridCol w:w="897"/>
        <w:gridCol w:w="804"/>
        <w:gridCol w:w="1051"/>
        <w:gridCol w:w="933"/>
        <w:gridCol w:w="628"/>
        <w:gridCol w:w="1215"/>
        <w:gridCol w:w="1843"/>
      </w:tblGrid>
      <w:tr w:rsidR="00A91535" w:rsidRPr="00A91535" w:rsidTr="00483623">
        <w:trPr>
          <w:trHeight w:val="227"/>
        </w:trPr>
        <w:tc>
          <w:tcPr>
            <w:tcW w:w="12328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483623" w:rsidP="00483623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Uni</w:t>
            </w:r>
            <w:proofErr w:type="spellEnd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- and multivariable linear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ixed model; </w:t>
            </w:r>
            <w:r w:rsidR="00A91535" w:rsidRPr="00A91535">
              <w:rPr>
                <w:b/>
                <w:color w:val="000000"/>
                <w:sz w:val="18"/>
                <w:szCs w:val="18"/>
                <w:lang w:val="en-US"/>
              </w:rPr>
              <w:t xml:space="preserve">Fold change of binding 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antibody geometric mean titers </w:t>
            </w:r>
            <w:r w:rsidR="00A91535" w:rsidRPr="00A91535">
              <w:rPr>
                <w:b/>
                <w:color w:val="000000"/>
                <w:sz w:val="18"/>
                <w:szCs w:val="18"/>
                <w:lang w:val="en-US"/>
              </w:rPr>
              <w:t>against wild-type between measurements </w:t>
            </w:r>
          </w:p>
        </w:tc>
      </w:tr>
      <w:tr w:rsidR="00483623" w:rsidRPr="00A91535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From post initial vaccination to pre-booster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From post initial vaccination to post-booster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From pre-booster to post-booster</w:t>
            </w:r>
          </w:p>
        </w:tc>
      </w:tr>
      <w:tr w:rsidR="00A91535" w:rsidRPr="00A91535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ultivariable¶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ultivariable¥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ultivariable¥ </w:t>
            </w:r>
          </w:p>
        </w:tc>
      </w:tr>
      <w:tr w:rsidR="00A91535" w:rsidRPr="00A91535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BNT162b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06 (0.04-0.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14 (0.04-0.4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97 (0.60-1.5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98 (0.61-1.5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4.95 (9.09-24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4.94 (9.08-24.52)</w:t>
            </w:r>
          </w:p>
        </w:tc>
      </w:tr>
      <w:tr w:rsidR="00A91535" w:rsidRPr="00A91535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mRNA-127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18 (0.10-0.30)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16 (0.09-0.2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92 (0.53-1.6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94 (0.54-1.6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5.28 (2.97-9.37)▪▪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5.29 (2.98-9.39)▪▪ </w:t>
            </w:r>
          </w:p>
        </w:tc>
      </w:tr>
      <w:tr w:rsidR="00A91535" w:rsidRPr="00A91535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AZD122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17 (0.10-0.30)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13 (0.07-0.2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6.93 (3.89-12.33)▪▪▪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6.86 (3.85-12.20)▪▪▪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40.38 (22.55-72.27)▪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40.12 (22.39-71.73)▪</w:t>
            </w:r>
          </w:p>
        </w:tc>
      </w:tr>
      <w:tr w:rsidR="00A91535" w:rsidRPr="00A91535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Ad26.COV2.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0.44 (0.20-0.98)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0.46 (0.20-1.03)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6.31 (2.79-14.28)▪▪▪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6.26 (2.76-14.15)▪▪▪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14.42 (6.99-29.73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14.40 (6.98-29.69)* </w:t>
            </w:r>
          </w:p>
        </w:tc>
      </w:tr>
      <w:tr w:rsidR="00483623" w:rsidRPr="00A91535" w:rsidTr="00483623">
        <w:trPr>
          <w:trHeight w:val="227"/>
        </w:trPr>
        <w:tc>
          <w:tcPr>
            <w:tcW w:w="585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*** significantly different from fold change of BNT162b2 (p&lt;0.001)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A91535" w:rsidTr="00483623">
        <w:trPr>
          <w:trHeight w:val="227"/>
        </w:trPr>
        <w:tc>
          <w:tcPr>
            <w:tcW w:w="585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** significantly different from fold change of BNT162b2 (p&lt;0.01)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483623">
        <w:trPr>
          <w:trHeight w:val="227"/>
        </w:trPr>
        <w:tc>
          <w:tcPr>
            <w:tcW w:w="770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* significantly different from fold change of mRNA-1273 and AZD1222 (p&lt;0.05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483623">
        <w:trPr>
          <w:trHeight w:val="227"/>
        </w:trPr>
        <w:tc>
          <w:tcPr>
            <w:tcW w:w="770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▪▪▪ significantly different from fold change of mRNA-1273 and BNT162b2 (p&lt;0.001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A91535" w:rsidTr="00483623">
        <w:trPr>
          <w:trHeight w:val="227"/>
        </w:trPr>
        <w:tc>
          <w:tcPr>
            <w:tcW w:w="585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 xml:space="preserve">▪▪ significantly different from fold change of BNT162b2 (p&lt;0.01) 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483623">
        <w:trPr>
          <w:trHeight w:val="227"/>
        </w:trPr>
        <w:tc>
          <w:tcPr>
            <w:tcW w:w="770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▪ significantly different from fold change of BNT162b2 (p&lt;0.05) and mRNA-1273 (p&lt;0.001)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A91535" w:rsidTr="00483623">
        <w:trPr>
          <w:trHeight w:val="227"/>
        </w:trPr>
        <w:tc>
          <w:tcPr>
            <w:tcW w:w="585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  <w:r w:rsidRPr="00A91535">
              <w:rPr>
                <w:color w:val="000000"/>
                <w:sz w:val="18"/>
                <w:szCs w:val="18"/>
                <w:lang w:val="en-US"/>
              </w:rPr>
              <w:t>All significance statements refer to within column comparisons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</w:p>
        </w:tc>
      </w:tr>
      <w:tr w:rsidR="00A91535" w:rsidRPr="00A91535" w:rsidTr="00483623">
        <w:trPr>
          <w:trHeight w:val="227"/>
        </w:trPr>
        <w:tc>
          <w:tcPr>
            <w:tcW w:w="12328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¥ c</w:t>
            </w:r>
            <w:bookmarkStart w:id="0" w:name="_GoBack"/>
            <w:bookmarkEnd w:id="0"/>
            <w:r w:rsidRPr="00A91535">
              <w:rPr>
                <w:sz w:val="18"/>
                <w:szCs w:val="18"/>
                <w:lang w:val="en-US"/>
              </w:rPr>
              <w:t>orrected for age and sex, geometric mean titers and %95 CI represent median age of the cohort (47 years ) and female gender</w:t>
            </w:r>
          </w:p>
        </w:tc>
      </w:tr>
      <w:tr w:rsidR="00A91535" w:rsidRPr="00A91535" w:rsidTr="00483623">
        <w:trPr>
          <w:trHeight w:val="227"/>
        </w:trPr>
        <w:tc>
          <w:tcPr>
            <w:tcW w:w="12328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1535" w:rsidRPr="00A91535" w:rsidRDefault="00A91535" w:rsidP="00A91535">
            <w:pPr>
              <w:rPr>
                <w:sz w:val="18"/>
                <w:szCs w:val="18"/>
                <w:lang w:val="en-US"/>
              </w:rPr>
            </w:pPr>
            <w:r w:rsidRPr="00A91535">
              <w:rPr>
                <w:sz w:val="18"/>
                <w:szCs w:val="18"/>
                <w:lang w:val="en-US"/>
              </w:rPr>
              <w:t>¶ corrected for age, sex and time between full vaccination and pre-booster serum sampling, geometric mean titers and %95 CI represent median age of the cohort (47 years ), female gender and median time between full vaccination and pre-booster serum sampling (28 weeks)</w:t>
            </w:r>
          </w:p>
        </w:tc>
      </w:tr>
    </w:tbl>
    <w:p w:rsidR="00483623" w:rsidRPr="00483623" w:rsidRDefault="00A91535" w:rsidP="00A91535">
      <w:pPr>
        <w:rPr>
          <w:b/>
          <w:szCs w:val="18"/>
          <w:lang w:val="en-US"/>
        </w:rPr>
      </w:pPr>
      <w:r>
        <w:rPr>
          <w:b/>
          <w:szCs w:val="18"/>
          <w:lang w:val="en-US"/>
        </w:rPr>
        <w:fldChar w:fldCharType="end"/>
      </w:r>
      <w:r w:rsidR="00483623">
        <w:rPr>
          <w:lang w:val="en-US"/>
        </w:rPr>
        <w:fldChar w:fldCharType="begin"/>
      </w:r>
      <w:r w:rsidR="00483623">
        <w:rPr>
          <w:lang w:val="en-US"/>
        </w:rPr>
        <w:instrText xml:space="preserve"> LINK Excel.Sheet.12 "C:\\Users\\mjvangils\\AppData\\Local\\Microsoft\\Windows\\INetCache\\Content.Outlook\\2MMJJXJZ\\20220406MixedModel.xlsx" "Neutralizing!R1K1:R20K7" \a \f 4 \h  \* MERGEFORMAT </w:instrText>
      </w:r>
      <w:r w:rsidR="00483623">
        <w:rPr>
          <w:lang w:val="en-US"/>
        </w:rPr>
        <w:fldChar w:fldCharType="separate"/>
      </w:r>
    </w:p>
    <w:tbl>
      <w:tblPr>
        <w:tblW w:w="12895" w:type="dxa"/>
        <w:tblLook w:val="04A0" w:firstRow="1" w:lastRow="0" w:firstColumn="1" w:lastColumn="0" w:noHBand="0" w:noVBand="1"/>
      </w:tblPr>
      <w:tblGrid>
        <w:gridCol w:w="1277"/>
        <w:gridCol w:w="1721"/>
        <w:gridCol w:w="1959"/>
        <w:gridCol w:w="1984"/>
        <w:gridCol w:w="1985"/>
        <w:gridCol w:w="1984"/>
        <w:gridCol w:w="1985"/>
      </w:tblGrid>
      <w:tr w:rsidR="00483623" w:rsidRPr="00483623" w:rsidTr="00483623">
        <w:trPr>
          <w:trHeight w:val="227"/>
        </w:trPr>
        <w:tc>
          <w:tcPr>
            <w:tcW w:w="12895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>Uni</w:t>
            </w:r>
            <w:proofErr w:type="spellEnd"/>
            <w:r w:rsidRPr="00A9153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- and multivariable linear 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ixed model; </w:t>
            </w:r>
            <w:r w:rsidRPr="00483623">
              <w:rPr>
                <w:b/>
                <w:color w:val="000000"/>
                <w:sz w:val="18"/>
                <w:szCs w:val="18"/>
                <w:lang w:val="en-US"/>
              </w:rPr>
              <w:t>Fold change of neutralizing antibody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 xml:space="preserve"> geometric mean titers</w:t>
            </w:r>
            <w:r w:rsidRPr="00483623">
              <w:rPr>
                <w:b/>
                <w:color w:val="000000"/>
                <w:sz w:val="18"/>
                <w:szCs w:val="18"/>
                <w:lang w:val="en-US"/>
              </w:rPr>
              <w:t xml:space="preserve"> against D614G between measurements </w:t>
            </w:r>
          </w:p>
        </w:tc>
      </w:tr>
      <w:tr w:rsidR="00483623" w:rsidRPr="00483623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b/>
                <w:bCs/>
                <w:color w:val="000000"/>
                <w:sz w:val="18"/>
                <w:szCs w:val="18"/>
                <w:lang w:val="en-US"/>
              </w:rPr>
              <w:t>From post initial vaccination to pre-booste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b/>
                <w:bCs/>
                <w:color w:val="000000"/>
                <w:sz w:val="18"/>
                <w:szCs w:val="18"/>
                <w:lang w:val="en-US"/>
              </w:rPr>
              <w:t>From post initial vaccination to post-booste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b/>
                <w:bCs/>
                <w:color w:val="000000"/>
                <w:sz w:val="18"/>
                <w:szCs w:val="18"/>
                <w:lang w:val="en-US"/>
              </w:rPr>
              <w:t>From pre-booster to post-booster</w:t>
            </w:r>
          </w:p>
        </w:tc>
      </w:tr>
      <w:tr w:rsidR="00483623" w:rsidRPr="00483623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3623" w:rsidRPr="00483623" w:rsidRDefault="00483623" w:rsidP="0048362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3623" w:rsidRPr="00483623" w:rsidRDefault="00483623" w:rsidP="0048362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83623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ultivariable¶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3623" w:rsidRPr="00483623" w:rsidRDefault="00483623" w:rsidP="0048362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83623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ultivariable¥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3623" w:rsidRPr="00483623" w:rsidRDefault="00483623" w:rsidP="0048362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83623">
              <w:rPr>
                <w:b/>
                <w:bCs/>
                <w:color w:val="000000"/>
                <w:sz w:val="18"/>
                <w:szCs w:val="18"/>
                <w:lang w:val="en-US"/>
              </w:rPr>
              <w:t>Univariab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Multivariable¥ </w:t>
            </w:r>
          </w:p>
        </w:tc>
      </w:tr>
      <w:tr w:rsidR="00483623" w:rsidRPr="00483623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BNT162b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0.13 (0.10-0.17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 xml:space="preserve">0.18 (0.08-0.38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6.05 (4.54-8.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6.08 (4.55-8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46.81 (34.45-63.6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46.85 (34.50-63.68)</w:t>
            </w:r>
          </w:p>
        </w:tc>
      </w:tr>
      <w:tr w:rsidR="00483623" w:rsidRPr="00483623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mRNA-127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0.38 (0.27-0.54)***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0.37 (0.25-0.5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3.69 (2.53-5.37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3.73 (2.56-5.43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9.71 (6.60-14.29)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9.74 (6.62-14.34)***</w:t>
            </w:r>
          </w:p>
        </w:tc>
      </w:tr>
      <w:tr w:rsidR="00483623" w:rsidRPr="00483623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AZD122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0.33 (0.23-0.46)***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0.29 (0.19-0.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17.86 (12.42-25.68)▫▫▫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17.83 (12.39-25.61)▫▫▫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54.71 (38.24-78.25)◦◦◦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54.54 (38.11-77.96)◦◦◦</w:t>
            </w:r>
          </w:p>
        </w:tc>
      </w:tr>
      <w:tr w:rsidR="00483623" w:rsidRPr="00483623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Ad26.COV2.S</w:t>
            </w:r>
          </w:p>
        </w:tc>
        <w:tc>
          <w:tcPr>
            <w:tcW w:w="17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1.22 (0.73-2.06)▪▪▪</w:t>
            </w:r>
          </w:p>
        </w:tc>
        <w:tc>
          <w:tcPr>
            <w:tcW w:w="19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1.24 (0.74-2.10)▪▪▪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41.33 (24.25-70.44)▪</w:t>
            </w:r>
          </w:p>
        </w:tc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41.03 (24.04-69.83)▪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 xml:space="preserve">33.81 (21.73-52.61)◦◦◦ </w:t>
            </w:r>
          </w:p>
        </w:tc>
        <w:tc>
          <w:tcPr>
            <w:tcW w:w="19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33.79 (21.72-52.56)◦◦◦</w:t>
            </w:r>
          </w:p>
        </w:tc>
      </w:tr>
      <w:tr w:rsidR="00483623" w:rsidRPr="00483623" w:rsidTr="00483623">
        <w:trPr>
          <w:trHeight w:val="227"/>
        </w:trPr>
        <w:tc>
          <w:tcPr>
            <w:tcW w:w="694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 xml:space="preserve">*** significantly different from fold change of BNT162b2 (p&lt;0.001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8926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** significantly different from fold change of BNT162b2 (p&lt;0.001) and Ad.COV2.S (p&lt;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694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 xml:space="preserve">* significantly different from fold change of BNT162b2 (p&lt;0.05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8926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▫▫▫ significantly different from fold change of mRNA-1273 and BNT162b2 (p&lt;0.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8926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▪▪▪ significantly different from fold change of mRNA-1273, BNT162b2 and AZD1222 (p&lt;0.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8926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▪▪ significantly different from fold change of mRNA-1273 and AZD1222 (p&lt;0.01) and BNT162b2 (p&lt;0.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8926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▪ significantly different from fold change of AZD1222 (p&lt;0.05) and BNT162b2 and mRNA-1273 (p&lt;0.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694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◦◦◦ significantly different from fold change of mRNA-1273 (p&lt;0.0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694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  <w:r w:rsidRPr="00483623">
              <w:rPr>
                <w:color w:val="000000"/>
                <w:sz w:val="18"/>
                <w:szCs w:val="18"/>
                <w:lang w:val="en-US"/>
              </w:rPr>
              <w:t>All significance statements refer to within column comparis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10910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  <w:r w:rsidRPr="00483623">
              <w:rPr>
                <w:sz w:val="18"/>
                <w:szCs w:val="18"/>
                <w:lang w:val="en-US"/>
              </w:rPr>
              <w:t>¥ corrected for age and sex, geometric mean</w:t>
            </w:r>
            <w:r>
              <w:rPr>
                <w:sz w:val="18"/>
                <w:szCs w:val="18"/>
                <w:lang w:val="en-US"/>
              </w:rPr>
              <w:t xml:space="preserve"> titers</w:t>
            </w:r>
            <w:r w:rsidRPr="00483623">
              <w:rPr>
                <w:sz w:val="18"/>
                <w:szCs w:val="18"/>
                <w:lang w:val="en-US"/>
              </w:rPr>
              <w:t xml:space="preserve"> and %95 CI represent median age of the cohort (47 years ) and female 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</w:p>
        </w:tc>
      </w:tr>
      <w:tr w:rsidR="00483623" w:rsidRPr="00483623" w:rsidTr="00483623">
        <w:trPr>
          <w:trHeight w:val="227"/>
        </w:trPr>
        <w:tc>
          <w:tcPr>
            <w:tcW w:w="1289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623" w:rsidRPr="00483623" w:rsidRDefault="00483623" w:rsidP="00483623">
            <w:pPr>
              <w:rPr>
                <w:sz w:val="18"/>
                <w:szCs w:val="18"/>
                <w:lang w:val="en-US"/>
              </w:rPr>
            </w:pPr>
            <w:r w:rsidRPr="00483623">
              <w:rPr>
                <w:sz w:val="18"/>
                <w:szCs w:val="18"/>
                <w:lang w:val="en-US"/>
              </w:rPr>
              <w:t>¶ corrected for age, sex and time between full vaccination and pre-booster serum sampling, geometric mean</w:t>
            </w:r>
            <w:r>
              <w:rPr>
                <w:sz w:val="18"/>
                <w:szCs w:val="18"/>
                <w:lang w:val="en-US"/>
              </w:rPr>
              <w:t xml:space="preserve"> titer</w:t>
            </w:r>
            <w:r w:rsidRPr="00483623">
              <w:rPr>
                <w:sz w:val="18"/>
                <w:szCs w:val="18"/>
                <w:lang w:val="en-US"/>
              </w:rPr>
              <w:t>s and %95 CI represent median age of the cohort (47 years ), female gender and median time between full vaccination and pre-booster serum sampling (28 weeks)</w:t>
            </w:r>
          </w:p>
        </w:tc>
      </w:tr>
    </w:tbl>
    <w:p w:rsidR="00483623" w:rsidRDefault="00483623" w:rsidP="00A91535">
      <w:pPr>
        <w:rPr>
          <w:b/>
          <w:szCs w:val="18"/>
          <w:lang w:val="en-US"/>
        </w:rPr>
      </w:pPr>
      <w:r>
        <w:rPr>
          <w:b/>
          <w:szCs w:val="18"/>
          <w:lang w:val="en-US"/>
        </w:rPr>
        <w:lastRenderedPageBreak/>
        <w:fldChar w:fldCharType="end"/>
      </w:r>
    </w:p>
    <w:sectPr w:rsidR="00483623" w:rsidSect="00F673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341"/>
    <w:rsid w:val="00300C9E"/>
    <w:rsid w:val="00343E9B"/>
    <w:rsid w:val="00483623"/>
    <w:rsid w:val="004B3C5B"/>
    <w:rsid w:val="0062225C"/>
    <w:rsid w:val="009013E6"/>
    <w:rsid w:val="00A91535"/>
    <w:rsid w:val="00BE7EE1"/>
    <w:rsid w:val="00C74E4F"/>
    <w:rsid w:val="00D564DE"/>
    <w:rsid w:val="00D71577"/>
    <w:rsid w:val="00DB635E"/>
    <w:rsid w:val="00E158E1"/>
    <w:rsid w:val="00E27C86"/>
    <w:rsid w:val="00F6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85251"/>
  <w15:chartTrackingRefBased/>
  <w15:docId w15:val="{5C6B3CE8-D6A4-486E-B229-7553E0A5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F673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2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10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s, M.J. van (Marit)</dc:creator>
  <cp:keywords/>
  <dc:description/>
  <cp:lastModifiedBy>Gils, M.J. van (Marit)</cp:lastModifiedBy>
  <cp:revision>3</cp:revision>
  <dcterms:created xsi:type="dcterms:W3CDTF">2022-04-08T15:42:00Z</dcterms:created>
  <dcterms:modified xsi:type="dcterms:W3CDTF">2022-04-28T10:59:00Z</dcterms:modified>
</cp:coreProperties>
</file>